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40"/>
        <w:jc w:val="left"/>
        <w:textAlignment w:val="auto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3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aseline patient characteristic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between laparoscopic major hepatectomy (LMH) and open major hepatectomy (OMH) groups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(*P &lt; 0.05, statistical significance)</w:t>
      </w:r>
    </w:p>
    <w:tbl>
      <w:tblPr>
        <w:tblW w:w="8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260"/>
        <w:gridCol w:w="1268"/>
        <w:gridCol w:w="892"/>
        <w:gridCol w:w="1283"/>
        <w:gridCol w:w="1320"/>
        <w:gridCol w:w="973"/>
      </w:tblGrid>
      <w:tr>
        <w:trPr/>
        <w:tc>
          <w:tcPr>
            <w:tcW w:w="1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Characteristics</w: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Before PSM</w:t>
            </w:r>
          </w:p>
        </w:tc>
        <w:tc>
          <w:tcPr>
            <w:tcW w:w="35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After PSM</w:t>
            </w:r>
          </w:p>
        </w:tc>
      </w:tr>
      <w:tr>
        <w:trPr/>
        <w:tc>
          <w:tcPr>
            <w:tcW w:w="1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LMH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124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MH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380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LMH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115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MH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=115</w:t>
            </w:r>
            <w:r>
              <w:rPr>
                <w:rFonts w:ascii="Times New Roman" w:hAnsi="Times New Roman" w:cs="Times New Roman" w:eastAsia="华文中宋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P</w:t>
            </w:r>
          </w:p>
        </w:tc>
      </w:tr>
      <w:tr>
        <w:trPr/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9.9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50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8.5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9.6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2.1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05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7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2.3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2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5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1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6.1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7.7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4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8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3.9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ositive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 H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BV-DNA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6.3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4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0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6.1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8.7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51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ositive </w:t>
            </w: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CV-RNA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1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Liver cirrho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2.1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5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6.8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3.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7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8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Child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-Pugh sco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65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9.2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7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8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9.1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9.1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8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SA scor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91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Ⅰ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6.5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8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8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3.9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Ⅱ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3.5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95 (51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4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6.1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BIL(µmol/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.4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10-18.50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.4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55-20.2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2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.7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50-18.7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.8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1.70-14.8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832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LT (IU/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5.0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4.93-51.00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9.95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7.00-58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4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5.4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6.60-51.0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4.8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3.00-49.0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402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1.7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2.2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1.9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1.8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916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T (INR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2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6-1.07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3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8-1.0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3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3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7-1.07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1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0.96-1.06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42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Platelet count</w:t>
            </w:r>
          </w:p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(*103 /μ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9.5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6"/>
                <w:szCs w:val="16"/>
              </w:rPr>
              <w:t>(113.00-205.00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0.0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6"/>
                <w:szCs w:val="16"/>
              </w:rPr>
              <w:t>(118.25-218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7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9.0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6"/>
                <w:szCs w:val="16"/>
              </w:rPr>
              <w:t>(109.00-205.0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0.0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6"/>
                <w:szCs w:val="16"/>
              </w:rPr>
              <w:t>(124.00-222.0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329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AFP(≥400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ng/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mL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3.9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3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3.9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782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ICG-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R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15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.8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43-6.03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5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50-6.7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.7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40-5.8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.00</w:t>
            </w:r>
          </w:p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70-6.30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329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umor 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63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81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4.7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34 (87.9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5.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3.5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-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3.7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1.0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3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3.9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.6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.6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Largest tumor diamet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94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c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8.4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7.9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4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3.5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＞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c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1.6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7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2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6.5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ype of L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895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Anatomical L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6.5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8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8.9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4.8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Non-anatomical L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3.5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9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1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4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5.2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Resection tumor marg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81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华文中宋" w:ascii="华文中宋" w:hAnsi="华文中宋"/>
                <w:sz w:val="18"/>
                <w:szCs w:val="18"/>
              </w:rPr>
              <w:t>≥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c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5.2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5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3.4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4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3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c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.8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.6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.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Margin status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 w:eastAsia="华文中宋"/>
                <w:color w:val="000000"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00.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eastAsia="华文中宋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375</w:t>
            </w:r>
            <w:r>
              <w:rPr>
                <w:rFonts w:ascii="Times New Roman" w:hAnsi="Times New Roman" w:cs="Times New Roman" w:eastAsia="华文中宋"/>
                <w:color w:val="000000"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98.7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eastAsia="华文中宋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100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100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left="90" w:hanging="90"/>
              <w:jc w:val="left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1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Histological 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g</w:t>
            </w: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ra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228</w:t>
            </w:r>
          </w:p>
        </w:tc>
      </w:tr>
      <w:tr>
        <w:trPr>
          <w:trHeight w:val="90" w:hRule="atLeast"/>
        </w:trPr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.9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1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.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 (14.8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6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5.5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8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5.0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6.1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8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7.4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5.6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.9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.8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Satellite nodul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.0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 (4.0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4.3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6.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）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347</w:t>
            </w: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（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1.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eastAsia="华文中宋"/>
                <w:sz w:val="18"/>
                <w:szCs w:val="18"/>
              </w:rPr>
              <w:t>）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 (9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 (95.7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 xml:space="preserve">Portal vein invasio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525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1.3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28.2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2.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.6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1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8.7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7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71.8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7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90.4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Bile duct invasio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8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23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99.2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378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99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14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99.1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  <w:t>(100.0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华文中宋"/>
                <w:sz w:val="18"/>
                <w:szCs w:val="18"/>
                <w:lang w:val="en-US" w:eastAsia="zh-CN"/>
              </w:rPr>
              <w:t>＜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00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0.478</w:t>
            </w:r>
          </w:p>
        </w:tc>
      </w:tr>
      <w:tr>
        <w:trPr/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03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3.1%)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52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66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4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1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85.2%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firstLine="180"/>
              <w:jc w:val="left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III-I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6.9%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28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33.7%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8.3%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中宋" w:cs="Times New Roman" w:ascii="Times New Roman" w:hAnsi="Times New Roman"/>
                <w:sz w:val="18"/>
                <w:szCs w:val="18"/>
              </w:rPr>
              <w:t>(14.8%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ascii="Times New Roman" w:hAnsi="Times New Roman" w:eastAsia="华文中宋" w:cs="Times New Roman"/>
                <w:sz w:val="18"/>
                <w:szCs w:val="18"/>
              </w:rPr>
            </w:pPr>
            <w:r>
              <w:rPr>
                <w:rFonts w:eastAsia="华文中宋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00"/>
        <w:jc w:val="left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  <w:t>HBV, hepatitis B virus; HCV, hepatitis C virus; ASA American Society of Anesthesiologists;TBIL, total bilirubin; ALT, alanine transaminase; PT, prothrombin time; AFP,alpha-fetoprotein; ICG-R15, indocyanine green retention test at 15 minutes. *P &lt; 0.05.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华文中宋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20:17:00Z</dcterms:created>
  <dc:creator>tianp</dc:creator>
  <dc:description/>
  <dc:language>en-US</dc:language>
  <cp:lastModifiedBy>XYQ</cp:lastModifiedBy>
  <dcterms:modified xsi:type="dcterms:W3CDTF">2023-01-03T14:11:3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9B75DF92B941A1A2FA9F0CF9B97E80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